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DFC61" w14:textId="70AFC86D" w:rsidR="00E1251A" w:rsidRPr="00DA7C42" w:rsidRDefault="00E1251A" w:rsidP="00E1251A">
      <w:pPr>
        <w:spacing w:line="480" w:lineRule="auto"/>
        <w:jc w:val="both"/>
        <w:rPr>
          <w:rFonts w:cs="Calibri"/>
          <w:sz w:val="22"/>
          <w:szCs w:val="22"/>
        </w:rPr>
      </w:pPr>
      <w:r w:rsidRPr="00DA7C42">
        <w:rPr>
          <w:rFonts w:cs="Calibri"/>
          <w:b/>
          <w:sz w:val="22"/>
          <w:szCs w:val="22"/>
        </w:rPr>
        <w:t>Supp</w:t>
      </w:r>
      <w:r>
        <w:rPr>
          <w:rFonts w:cs="Calibri"/>
          <w:b/>
          <w:sz w:val="22"/>
          <w:szCs w:val="22"/>
        </w:rPr>
        <w:t xml:space="preserve">orting Information </w:t>
      </w:r>
      <w:r w:rsidRPr="00DA7C42">
        <w:rPr>
          <w:rFonts w:cs="Calibri"/>
          <w:b/>
          <w:sz w:val="22"/>
          <w:szCs w:val="22"/>
        </w:rPr>
        <w:t xml:space="preserve">Table 3 </w:t>
      </w:r>
      <w:r w:rsidRPr="00DA7C42">
        <w:rPr>
          <w:rFonts w:cs="Calibri"/>
          <w:sz w:val="22"/>
          <w:szCs w:val="22"/>
        </w:rPr>
        <w:t xml:space="preserve">Characteristics and perioperative data before and after propensity score matching of ASA-PS 2 and 3 patients who underwent procedures under </w:t>
      </w:r>
      <w:proofErr w:type="spellStart"/>
      <w:r w:rsidR="004A35EB">
        <w:rPr>
          <w:rFonts w:cs="Calibri"/>
          <w:sz w:val="22"/>
          <w:szCs w:val="22"/>
        </w:rPr>
        <w:t>ane</w:t>
      </w:r>
      <w:r w:rsidRPr="00DA7C42">
        <w:rPr>
          <w:rFonts w:cs="Calibri"/>
          <w:sz w:val="22"/>
          <w:szCs w:val="22"/>
        </w:rPr>
        <w:t>sthesia</w:t>
      </w:r>
      <w:proofErr w:type="spellEnd"/>
      <w:r w:rsidRPr="00DA7C42">
        <w:rPr>
          <w:rFonts w:cs="Calibri"/>
          <w:sz w:val="22"/>
          <w:szCs w:val="22"/>
        </w:rPr>
        <w:t xml:space="preserve"> except for local </w:t>
      </w:r>
      <w:proofErr w:type="spellStart"/>
      <w:r w:rsidR="004A35EB">
        <w:rPr>
          <w:rFonts w:cs="Calibri"/>
          <w:sz w:val="22"/>
          <w:szCs w:val="22"/>
        </w:rPr>
        <w:t>ane</w:t>
      </w:r>
      <w:r w:rsidRPr="00DA7C42">
        <w:rPr>
          <w:rFonts w:cs="Calibri"/>
          <w:sz w:val="22"/>
          <w:szCs w:val="22"/>
        </w:rPr>
        <w:t>sthesia</w:t>
      </w:r>
      <w:proofErr w:type="spellEnd"/>
      <w:r w:rsidRPr="00DA7C42">
        <w:rPr>
          <w:rFonts w:cs="Calibri"/>
          <w:sz w:val="22"/>
          <w:szCs w:val="22"/>
        </w:rPr>
        <w:t xml:space="preserve">. Values are number (percentages) or median (interquartile ranges). ASA, American Society of </w:t>
      </w:r>
      <w:proofErr w:type="spellStart"/>
      <w:r w:rsidR="004A35EB">
        <w:rPr>
          <w:rFonts w:cs="Calibri"/>
          <w:sz w:val="22"/>
          <w:szCs w:val="22"/>
        </w:rPr>
        <w:t>Ane</w:t>
      </w:r>
      <w:r w:rsidRPr="00DA7C42">
        <w:rPr>
          <w:rFonts w:cs="Calibri"/>
          <w:sz w:val="22"/>
          <w:szCs w:val="22"/>
        </w:rPr>
        <w:t>sthesiologists</w:t>
      </w:r>
      <w:proofErr w:type="spellEnd"/>
      <w:r w:rsidRPr="00DA7C42">
        <w:rPr>
          <w:rFonts w:cs="Calibri"/>
          <w:sz w:val="22"/>
          <w:szCs w:val="22"/>
        </w:rPr>
        <w:t xml:space="preserve">; PS, physical status; GY, </w:t>
      </w:r>
      <w:proofErr w:type="spellStart"/>
      <w:r w:rsidRPr="00DA7C42">
        <w:rPr>
          <w:rFonts w:cs="Calibri"/>
          <w:sz w:val="22"/>
          <w:szCs w:val="22"/>
        </w:rPr>
        <w:t>gynecology</w:t>
      </w:r>
      <w:proofErr w:type="spellEnd"/>
      <w:r w:rsidRPr="00DA7C42">
        <w:rPr>
          <w:rFonts w:cs="Calibri"/>
          <w:sz w:val="22"/>
          <w:szCs w:val="22"/>
        </w:rPr>
        <w:t xml:space="preserve">; ENT; otorhinolaryngology; NPO, nothing </w:t>
      </w:r>
      <w:r>
        <w:rPr>
          <w:rFonts w:cs="Calibri"/>
          <w:sz w:val="22"/>
          <w:szCs w:val="22"/>
        </w:rPr>
        <w:t>by mouth</w:t>
      </w:r>
      <w:r w:rsidRPr="00DA7C42">
        <w:rPr>
          <w:rFonts w:cs="Calibri"/>
          <w:sz w:val="22"/>
          <w:szCs w:val="22"/>
        </w:rPr>
        <w:t xml:space="preserve">; </w:t>
      </w:r>
      <w:proofErr w:type="gramStart"/>
      <w:r w:rsidRPr="00DA7C42">
        <w:rPr>
          <w:rFonts w:cs="Calibri"/>
          <w:sz w:val="22"/>
          <w:szCs w:val="22"/>
        </w:rPr>
        <w:t>OR,</w:t>
      </w:r>
      <w:proofErr w:type="gramEnd"/>
      <w:r w:rsidRPr="00DA7C42">
        <w:rPr>
          <w:rFonts w:cs="Calibri"/>
          <w:sz w:val="22"/>
          <w:szCs w:val="22"/>
        </w:rPr>
        <w:t xml:space="preserve"> operation room; RR, recovery room; ASD, absolute standardised difference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0"/>
        <w:gridCol w:w="1501"/>
        <w:gridCol w:w="1537"/>
        <w:gridCol w:w="716"/>
        <w:gridCol w:w="1360"/>
        <w:gridCol w:w="1360"/>
        <w:gridCol w:w="716"/>
      </w:tblGrid>
      <w:tr w:rsidR="00E1251A" w:rsidRPr="00DA7C42" w14:paraId="3F8AF4A7" w14:textId="77777777" w:rsidTr="00582B86">
        <w:tc>
          <w:tcPr>
            <w:tcW w:w="0" w:type="auto"/>
            <w:tcBorders>
              <w:bottom w:val="nil"/>
            </w:tcBorders>
            <w:vAlign w:val="center"/>
          </w:tcPr>
          <w:p w14:paraId="64C7CD95" w14:textId="77777777" w:rsidR="00E1251A" w:rsidRPr="00DA7C42" w:rsidRDefault="00E1251A" w:rsidP="00582B86">
            <w:pPr>
              <w:widowControl/>
              <w:rPr>
                <w:rFonts w:eastAsia="맑은 고딕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vAlign w:val="center"/>
          </w:tcPr>
          <w:p w14:paraId="6026BDBF" w14:textId="77777777" w:rsidR="00E1251A" w:rsidRPr="00DA7C42" w:rsidRDefault="00E1251A" w:rsidP="00582B86">
            <w:pPr>
              <w:widowControl/>
              <w:rPr>
                <w:rFonts w:eastAsia="맑은 고딕" w:cs="Calibri"/>
                <w:color w:val="000000"/>
                <w:sz w:val="22"/>
                <w:szCs w:val="22"/>
              </w:rPr>
            </w:pPr>
            <w:r w:rsidRPr="00DA7C42">
              <w:rPr>
                <w:rFonts w:eastAsia="맑은 고딕" w:cs="Calibri"/>
                <w:color w:val="000000"/>
                <w:sz w:val="22"/>
                <w:szCs w:val="22"/>
              </w:rPr>
              <w:t>Before matching</w:t>
            </w:r>
          </w:p>
        </w:tc>
        <w:tc>
          <w:tcPr>
            <w:tcW w:w="0" w:type="auto"/>
            <w:gridSpan w:val="3"/>
            <w:vAlign w:val="center"/>
          </w:tcPr>
          <w:p w14:paraId="494A3974" w14:textId="77777777" w:rsidR="00E1251A" w:rsidRPr="00DA7C42" w:rsidRDefault="00E1251A" w:rsidP="00582B86">
            <w:pPr>
              <w:widowControl/>
              <w:rPr>
                <w:rFonts w:eastAsia="맑은 고딕" w:cs="Calibri"/>
                <w:color w:val="000000"/>
                <w:sz w:val="22"/>
                <w:szCs w:val="22"/>
              </w:rPr>
            </w:pPr>
            <w:r w:rsidRPr="00DA7C42">
              <w:rPr>
                <w:rFonts w:eastAsia="맑은 고딕" w:cs="Calibri"/>
                <w:color w:val="000000"/>
                <w:sz w:val="22"/>
                <w:szCs w:val="22"/>
              </w:rPr>
              <w:t>After matching</w:t>
            </w:r>
          </w:p>
        </w:tc>
      </w:tr>
      <w:tr w:rsidR="002D4245" w:rsidRPr="00DA7C42" w14:paraId="0A831745" w14:textId="77777777" w:rsidTr="00582B86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0D87885" w14:textId="77777777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DA7C42">
              <w:rPr>
                <w:rFonts w:eastAsia="맑은 고딕" w:cs="Calibri"/>
                <w:color w:val="000000"/>
                <w:sz w:val="22"/>
                <w:szCs w:val="22"/>
              </w:rPr>
              <w:t xml:space="preserve">   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270714" w14:textId="77777777" w:rsidR="002D4245" w:rsidRPr="00F1749E" w:rsidRDefault="002D4245" w:rsidP="002D4245">
            <w:pPr>
              <w:widowControl/>
              <w:rPr>
                <w:rFonts w:eastAsia="맑은 고딕" w:cs="Calibri"/>
                <w:color w:val="000000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ASA PS 2</w:t>
            </w:r>
          </w:p>
          <w:p w14:paraId="24A46271" w14:textId="4647721E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sz w:val="22"/>
                <w:szCs w:val="22"/>
              </w:rPr>
              <w:t>(n=</w:t>
            </w:r>
            <w:r>
              <w:rPr>
                <w:rFonts w:eastAsia="맑은 고딕" w:cs="Calibri"/>
                <w:sz w:val="22"/>
                <w:szCs w:val="22"/>
              </w:rPr>
              <w:t>106887</w:t>
            </w:r>
            <w:r w:rsidRPr="00F1749E">
              <w:rPr>
                <w:rFonts w:eastAsia="맑은 고딕" w:cs="Calibri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642E5D" w14:textId="77777777" w:rsidR="002D4245" w:rsidRPr="00F1749E" w:rsidRDefault="002D4245" w:rsidP="002D4245">
            <w:pPr>
              <w:widowControl/>
              <w:rPr>
                <w:rFonts w:eastAsia="맑은 고딕" w:cs="Calibri"/>
                <w:color w:val="000000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ASA PS 3</w:t>
            </w:r>
          </w:p>
          <w:p w14:paraId="1B222FCB" w14:textId="0753B1D4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sz w:val="22"/>
                <w:szCs w:val="22"/>
              </w:rPr>
              <w:t>(n=</w:t>
            </w:r>
            <w:r>
              <w:rPr>
                <w:rFonts w:eastAsia="맑은 고딕" w:cs="Calibri"/>
                <w:sz w:val="22"/>
                <w:szCs w:val="22"/>
              </w:rPr>
              <w:t>25015</w:t>
            </w:r>
            <w:r w:rsidRPr="00F1749E">
              <w:rPr>
                <w:rFonts w:eastAsia="맑은 고딕" w:cs="Calibri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904854" w14:textId="3048E41D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A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18D9C0" w14:textId="77777777" w:rsidR="002D4245" w:rsidRPr="00F1749E" w:rsidRDefault="002D4245" w:rsidP="002D4245">
            <w:pPr>
              <w:widowControl/>
              <w:rPr>
                <w:rFonts w:eastAsia="맑은 고딕" w:cs="Calibri"/>
                <w:color w:val="000000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ASA PS 2</w:t>
            </w:r>
          </w:p>
          <w:p w14:paraId="75CB165F" w14:textId="58668EF6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sz w:val="22"/>
                <w:szCs w:val="22"/>
              </w:rPr>
              <w:t>(n=</w:t>
            </w:r>
            <w:r>
              <w:rPr>
                <w:rFonts w:eastAsia="맑은 고딕" w:cs="Calibri"/>
                <w:sz w:val="22"/>
                <w:szCs w:val="22"/>
              </w:rPr>
              <w:t>23896</w:t>
            </w:r>
            <w:r w:rsidRPr="00F1749E">
              <w:rPr>
                <w:rFonts w:eastAsia="맑은 고딕" w:cs="Calibri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D42BF1" w14:textId="77777777" w:rsidR="002D4245" w:rsidRPr="00F1749E" w:rsidRDefault="002D4245" w:rsidP="002D4245">
            <w:pPr>
              <w:widowControl/>
              <w:rPr>
                <w:rFonts w:eastAsia="맑은 고딕" w:cs="Calibri"/>
                <w:color w:val="000000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ASA PS 3</w:t>
            </w:r>
          </w:p>
          <w:p w14:paraId="523A6C29" w14:textId="50A6C1FF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sz w:val="22"/>
                <w:szCs w:val="22"/>
              </w:rPr>
              <w:t>(n=</w:t>
            </w:r>
            <w:r>
              <w:rPr>
                <w:rFonts w:eastAsia="맑은 고딕" w:cs="Calibri"/>
                <w:sz w:val="22"/>
                <w:szCs w:val="22"/>
              </w:rPr>
              <w:t>23896</w:t>
            </w:r>
            <w:r w:rsidRPr="00F1749E">
              <w:rPr>
                <w:rFonts w:eastAsia="맑은 고딕" w:cs="Calibri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54490C" w14:textId="77777777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DA7C42">
              <w:rPr>
                <w:rFonts w:eastAsia="맑은 고딕" w:cs="Calibri"/>
                <w:color w:val="000000"/>
                <w:sz w:val="22"/>
                <w:szCs w:val="22"/>
              </w:rPr>
              <w:t>ASD</w:t>
            </w:r>
          </w:p>
        </w:tc>
      </w:tr>
      <w:tr w:rsidR="002D4245" w:rsidRPr="00DA7C42" w14:paraId="1830485B" w14:textId="77777777" w:rsidTr="00240719">
        <w:tc>
          <w:tcPr>
            <w:tcW w:w="0" w:type="auto"/>
            <w:tcBorders>
              <w:bottom w:val="nil"/>
            </w:tcBorders>
            <w:vAlign w:val="center"/>
          </w:tcPr>
          <w:p w14:paraId="62207799" w14:textId="3C89993A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Young age (&lt;50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12991801" w14:textId="69FB79A0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50941 (47.7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163A95AA" w14:textId="162CAC13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3057 (12.2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608C502E" w14:textId="7A021B98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01ECE21C" w14:textId="41656B36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3179 (13.3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77AB0723" w14:textId="1A98D042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3055 (12.8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773DC80B" w14:textId="3081DC3A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2</w:t>
            </w:r>
          </w:p>
        </w:tc>
      </w:tr>
      <w:tr w:rsidR="002D4245" w:rsidRPr="00DA7C42" w14:paraId="102A0D16" w14:textId="77777777" w:rsidTr="0024071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54965D" w14:textId="3CFAA4AA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B193651" w14:textId="6DD99164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49833 (46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14594AC" w14:textId="2940676A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1705 (46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5655CC1" w14:textId="002B3D3A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CA442E3" w14:textId="2CB5C853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1292 (47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4A6D229" w14:textId="37584803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1218 (46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ED9449D" w14:textId="40782F23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1</w:t>
            </w:r>
          </w:p>
        </w:tc>
      </w:tr>
      <w:tr w:rsidR="002D4245" w:rsidRPr="00DA7C42" w14:paraId="16418A54" w14:textId="77777777" w:rsidTr="0024071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44B47F" w14:textId="072A1CBB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Obes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ECD4C1F" w14:textId="20B7AC32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1145 (10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4EE0EE3" w14:textId="11F59B98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2278 (9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BBDFB33" w14:textId="4E91B625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25A9A1C" w14:textId="39B830C2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2304 (9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8D7020F" w14:textId="50F60F40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2177 (9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B76C3C6" w14:textId="33338D2A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&lt;0.01</w:t>
            </w:r>
          </w:p>
        </w:tc>
      </w:tr>
      <w:tr w:rsidR="002D4245" w:rsidRPr="00DA7C42" w14:paraId="67674C22" w14:textId="77777777" w:rsidTr="0024071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6474AE" w14:textId="3DE1F915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Smok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7DD31F2" w14:textId="0196F671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26510 (24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BD1D8C5" w14:textId="19B9B9D6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3410 (13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C75DED3" w14:textId="7A77AFFC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0F215A6" w14:textId="1C1AD591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3342 (14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23568B5" w14:textId="5E323D3A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3361 (14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5FEB4B5" w14:textId="35C2CEC1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1</w:t>
            </w:r>
          </w:p>
        </w:tc>
      </w:tr>
      <w:tr w:rsidR="002D4245" w:rsidRPr="00DA7C42" w14:paraId="68707194" w14:textId="77777777" w:rsidTr="0024071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E0A007" w14:textId="661E9764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Menstru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467E0B1" w14:textId="02AA2DD7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67 (0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023D053" w14:textId="72DF3D4B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6 (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8FBE647" w14:textId="0D58FD69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2BE21BC" w14:textId="1F6C487C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8 (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321115F" w14:textId="72B8EF8D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6 (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6A44ED2" w14:textId="72B11B1F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&lt;0.01</w:t>
            </w:r>
          </w:p>
        </w:tc>
      </w:tr>
      <w:tr w:rsidR="002D4245" w:rsidRPr="00DA7C42" w14:paraId="550BDC5C" w14:textId="77777777" w:rsidTr="0024071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C229CF" w14:textId="7DD85AE1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Levin tub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FCACB61" w14:textId="18BB3EDA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606 (1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1E938A2" w14:textId="20AFE88A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930 (3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B2E6404" w14:textId="0AF2D8A4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DBF93AC" w14:textId="0AA3499F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787 (3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990D307" w14:textId="44A8ED5D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786 (3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3FC6719" w14:textId="5E9079F8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1</w:t>
            </w:r>
          </w:p>
        </w:tc>
      </w:tr>
      <w:tr w:rsidR="002D4245" w:rsidRPr="00DA7C42" w14:paraId="3F5A6698" w14:textId="77777777" w:rsidTr="0024071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118AB1" w14:textId="2F31C4AB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 xml:space="preserve">General </w:t>
            </w:r>
            <w:proofErr w:type="spellStart"/>
            <w:r w:rsidR="004A35EB">
              <w:rPr>
                <w:rFonts w:eastAsia="맑은 고딕" w:cs="Calibri"/>
                <w:color w:val="000000"/>
                <w:sz w:val="22"/>
                <w:szCs w:val="22"/>
              </w:rPr>
              <w:t>Ane</w:t>
            </w: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sthesi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30276E7" w14:textId="43B87DBA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88576 (82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0984426" w14:textId="2502C487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22523 (9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C7B438A" w14:textId="341962A3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FDAE7E4" w14:textId="4382A6B9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21354 (89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BFED8BC" w14:textId="4F7E127F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21404 (89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ACDAC5D" w14:textId="1BDDAE38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1</w:t>
            </w:r>
          </w:p>
        </w:tc>
      </w:tr>
      <w:tr w:rsidR="002D4245" w:rsidRPr="00DA7C42" w14:paraId="2FEA3205" w14:textId="77777777" w:rsidTr="0024071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1EA3F9" w14:textId="35DFE86E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 xml:space="preserve">Inhalation </w:t>
            </w:r>
            <w:proofErr w:type="spellStart"/>
            <w:r w:rsidR="004A35EB">
              <w:rPr>
                <w:rFonts w:eastAsia="맑은 고딕" w:cs="Calibri"/>
                <w:color w:val="000000"/>
                <w:sz w:val="22"/>
                <w:szCs w:val="22"/>
              </w:rPr>
              <w:t>Ane</w:t>
            </w: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sthetic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4853743" w14:textId="4CE9EC64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82302 (77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5A5DAD6" w14:textId="3FDA78CE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20530 (82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6C900E3" w14:textId="69E0CC64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833C055" w14:textId="66AD9823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9491 (81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4665BBD" w14:textId="549D31A6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9555 (81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5DA39DA" w14:textId="1BD07591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&lt;0.01</w:t>
            </w:r>
          </w:p>
        </w:tc>
      </w:tr>
      <w:tr w:rsidR="002D4245" w:rsidRPr="00DA7C42" w14:paraId="469DCFB7" w14:textId="77777777" w:rsidTr="0024071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8DAAC7" w14:textId="1BE1323D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N2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3DD80A4" w14:textId="24C10FFE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0331 (9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39CE015" w14:textId="1ACF6E71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539 (6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44D4A90" w14:textId="1F18384D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4325459" w14:textId="2338C1B4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586 (6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9DAB29A" w14:textId="6DE36500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525 (6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6027060" w14:textId="602B322C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1</w:t>
            </w:r>
          </w:p>
        </w:tc>
      </w:tr>
      <w:tr w:rsidR="002D4245" w:rsidRPr="00DA7C42" w14:paraId="3746A7C1" w14:textId="77777777" w:rsidTr="0024071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368C34" w14:textId="09550E21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Remifentani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AAD6FDF" w14:textId="1E6EA990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59094 (55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AA994B4" w14:textId="3DA23E1B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8688 (74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6BA9D4C" w14:textId="5E0E2C64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03159A2" w14:textId="3DF19ADB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7507 (73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0485A58" w14:textId="2A031D85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7597 (73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2BEA82E" w14:textId="3E94C811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&lt;0.01</w:t>
            </w:r>
          </w:p>
        </w:tc>
      </w:tr>
      <w:tr w:rsidR="002D4245" w:rsidRPr="00DA7C42" w14:paraId="65F4AC44" w14:textId="77777777" w:rsidTr="0024071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9E760D" w14:textId="6B53C059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Steroi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6238984" w14:textId="323282F9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4635 (4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C5F8105" w14:textId="1BF3DA0A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226 (4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6E55E27" w14:textId="2DFF74A5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859E6FF" w14:textId="497DF782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103 (4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BFF7C88" w14:textId="3CC583D5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119 (4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3595A94" w14:textId="66D19CED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1</w:t>
            </w:r>
          </w:p>
        </w:tc>
      </w:tr>
      <w:tr w:rsidR="002D4245" w:rsidRPr="00DA7C42" w14:paraId="33D86234" w14:textId="77777777" w:rsidTr="0024071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8197FF" w14:textId="087B3A4F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Neostigmin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4B11608" w14:textId="017F0B57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20024 (18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8A72F9B" w14:textId="7319BA81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9173 (36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0DA536E" w14:textId="65D8C2FB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2BF8233" w14:textId="37C795B9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8162 (34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7F28CD5" w14:textId="4AFD4871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8285 (34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F11AAF6" w14:textId="771AF37B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&lt;0.01</w:t>
            </w:r>
          </w:p>
        </w:tc>
      </w:tr>
      <w:tr w:rsidR="002D4245" w:rsidRPr="00DA7C42" w14:paraId="067922D4" w14:textId="77777777" w:rsidTr="0024071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3C3FA2" w14:textId="5547252E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Anticholinergic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561DC0E" w14:textId="745EB506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87778 (82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643D362" w14:textId="51BCA9A1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21514 (86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3114FAF" w14:textId="03B1D25C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A2ADACB" w14:textId="40F4DF2C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20489 (85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9187F01" w14:textId="7DF413CE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20480 (85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BCD1A5C" w14:textId="3E389C9C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&lt;0.01</w:t>
            </w:r>
          </w:p>
        </w:tc>
      </w:tr>
      <w:tr w:rsidR="002D4245" w:rsidRPr="00DA7C42" w14:paraId="7C888226" w14:textId="77777777" w:rsidTr="0024071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39C59A" w14:textId="5E5685DC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Antiemetic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35E93B0" w14:textId="77306AC6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82383 (77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E54B2C3" w14:textId="362399C3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21521 (86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25AA500" w14:textId="255D59EA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A78D9C0" w14:textId="3FBEA01A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20561 (86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946720B" w14:textId="12420880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20432 (85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E91DAED" w14:textId="40BC18AC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1</w:t>
            </w:r>
          </w:p>
        </w:tc>
      </w:tr>
      <w:tr w:rsidR="002D4245" w:rsidRPr="00DA7C42" w14:paraId="0A807014" w14:textId="77777777" w:rsidTr="0024071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F5D3A8" w14:textId="4B84EE21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Laparoscopic surger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0C5A494" w14:textId="15029D64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22724 (21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947A5B7" w14:textId="206CA589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4571 (18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CAD6985" w14:textId="2E02FC4A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3B5FFE3" w14:textId="561E6D91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4351 (18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82688DF" w14:textId="006C6DF9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4413 (18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95DB1F3" w14:textId="1E1A867B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1</w:t>
            </w:r>
          </w:p>
        </w:tc>
      </w:tr>
      <w:tr w:rsidR="002D4245" w:rsidRPr="00DA7C42" w14:paraId="20BD7B87" w14:textId="77777777" w:rsidTr="0024071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58569A" w14:textId="49CA3D0D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Abdominal surger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3FF39A5" w14:textId="6688C55C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20223 (18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15357C4" w14:textId="5E25BBDF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5347 (21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55AD878" w14:textId="27ED9F66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92F140B" w14:textId="08A7E80B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4859 (20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E20900F" w14:textId="6932C170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5001 (20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24373C7" w14:textId="70C2309A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1</w:t>
            </w:r>
          </w:p>
        </w:tc>
      </w:tr>
      <w:tr w:rsidR="002D4245" w:rsidRPr="00DA7C42" w14:paraId="76DB1316" w14:textId="77777777" w:rsidTr="0024071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38A29E" w14:textId="058F5444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GY surger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7C34032" w14:textId="32E35D38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0248 (9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8828BDD" w14:textId="4C4C0653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783 (3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33C84FD" w14:textId="353A89C0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3C6A05F" w14:textId="5DCBFF7C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814 (3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6033AC5" w14:textId="2580B36B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772 (3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4F284BC" w14:textId="3DAB67BA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1</w:t>
            </w:r>
          </w:p>
        </w:tc>
      </w:tr>
      <w:tr w:rsidR="002D4245" w:rsidRPr="00DA7C42" w14:paraId="4FE64744" w14:textId="77777777" w:rsidTr="0024071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781752" w14:textId="51FCF8D6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EYE surger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3238706" w14:textId="50AE358F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276 (1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4FFA9AD" w14:textId="0DEF009C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277 (1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F1D2A09" w14:textId="3764F51D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CE29374" w14:textId="4E64CD22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270 (1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B3FB078" w14:textId="0972A0E7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276 (1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561B194" w14:textId="6D1E799A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&lt;0.01</w:t>
            </w:r>
          </w:p>
        </w:tc>
      </w:tr>
      <w:tr w:rsidR="002D4245" w:rsidRPr="00DA7C42" w14:paraId="43940564" w14:textId="77777777" w:rsidTr="0024071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48E700" w14:textId="42C726D0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ENT surger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7D2C90A" w14:textId="540633C9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1653 (10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C77368A" w14:textId="74D6E450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393 (5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473FE8F" w14:textId="286CA7F3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0F99729" w14:textId="5952E773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332 (5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2289FE5" w14:textId="1D08F11B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393 (5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B8AB6CF" w14:textId="23B28496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&lt;0.01</w:t>
            </w:r>
          </w:p>
        </w:tc>
      </w:tr>
      <w:tr w:rsidR="002D4245" w:rsidRPr="00DA7C42" w14:paraId="7EE185A4" w14:textId="77777777" w:rsidTr="0024071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9FA4EC" w14:textId="0266C92E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Head &amp; neck surger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786B22D" w14:textId="12BBF011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5322 (5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56E23EA" w14:textId="3B612D77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836 (3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D64B15C" w14:textId="74B440B3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AF4D8E2" w14:textId="535B5626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882 (3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E31345C" w14:textId="3BB8BC20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832 (3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0B29A98" w14:textId="174811A6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&lt;0.01</w:t>
            </w:r>
          </w:p>
        </w:tc>
      </w:tr>
      <w:tr w:rsidR="002D4245" w:rsidRPr="00DA7C42" w14:paraId="7153FB33" w14:textId="77777777" w:rsidTr="0024071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D0EF46" w14:textId="7E8FE0CB" w:rsidR="002D4245" w:rsidRPr="00DA7C42" w:rsidRDefault="004A35EB" w:rsidP="002D4245">
            <w:pPr>
              <w:widowControl/>
              <w:rPr>
                <w:rFonts w:cs="Calibri"/>
                <w:sz w:val="22"/>
                <w:szCs w:val="22"/>
              </w:rPr>
            </w:pPr>
            <w:proofErr w:type="spellStart"/>
            <w:r>
              <w:rPr>
                <w:rFonts w:eastAsia="맑은 고딕" w:cs="Calibri"/>
                <w:color w:val="000000"/>
                <w:sz w:val="22"/>
                <w:szCs w:val="22"/>
              </w:rPr>
              <w:t>Ane</w:t>
            </w:r>
            <w:r w:rsidR="002D4245" w:rsidRPr="00F1749E">
              <w:rPr>
                <w:rFonts w:eastAsia="맑은 고딕" w:cs="Calibri"/>
                <w:color w:val="000000"/>
                <w:sz w:val="22"/>
                <w:szCs w:val="22"/>
              </w:rPr>
              <w:t>sthesia</w:t>
            </w:r>
            <w:proofErr w:type="spellEnd"/>
            <w:r w:rsidR="002D4245" w:rsidRPr="00F1749E">
              <w:rPr>
                <w:rFonts w:eastAsia="맑은 고딕" w:cs="Calibri"/>
                <w:color w:val="000000"/>
                <w:sz w:val="22"/>
                <w:szCs w:val="22"/>
              </w:rPr>
              <w:t xml:space="preserve"> time (hour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6780C4C" w14:textId="1E01C7B2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00.0 (65.0, 15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67C9E78" w14:textId="28AB58DB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25.0 (80.0, 185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5D839CA" w14:textId="56172E70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32DA5D8" w14:textId="61288F94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20.0 (75, 18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940106F" w14:textId="15641D35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20.0 (80, 18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9C3384F" w14:textId="5BFE19D8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1</w:t>
            </w:r>
          </w:p>
        </w:tc>
      </w:tr>
      <w:tr w:rsidR="002D4245" w:rsidRPr="00DA7C42" w14:paraId="587DAB12" w14:textId="77777777" w:rsidTr="0024071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D8BED3" w14:textId="2B455BF1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Recovery room time (hour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F1D82B0" w14:textId="50309EA9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31.0 (25.0, 3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A2B7233" w14:textId="5E2C8536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35.0 (24.0, 39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FC90DAF" w14:textId="18FE44A9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F1EAF6A" w14:textId="314F47F6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35.0 (28, 3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73C623A" w14:textId="118E243E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35.0 (24, 4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2913A7D" w14:textId="4EA0F0FE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2</w:t>
            </w:r>
          </w:p>
        </w:tc>
      </w:tr>
      <w:tr w:rsidR="002D4245" w:rsidRPr="00DA7C42" w14:paraId="59F0BB5D" w14:textId="77777777" w:rsidTr="0024071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18AD53" w14:textId="2BF1F884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NPO time (hour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5BE368D" w14:textId="7733DE21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1.2 (8.9, 13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D3F7A31" w14:textId="1B19901C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1.3 (8.8, 13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73F81C4" w14:textId="07C01D75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A621F7B" w14:textId="7E66976A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1.2 (8.8, 13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15EA55F" w14:textId="63A13C35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11.2 (8.8, 13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6FB18BC" w14:textId="1061D159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&lt;0.01</w:t>
            </w:r>
          </w:p>
        </w:tc>
      </w:tr>
      <w:tr w:rsidR="002D4245" w:rsidRPr="00DA7C42" w14:paraId="637FF032" w14:textId="77777777" w:rsidTr="0024071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50BB2D" w14:textId="56027E7F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Input &amp; output (ml/kg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B295F66" w14:textId="147AF8BA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5.7 (3.4, 9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D3DB2CA" w14:textId="62D5AD74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8.0 (4.4, 14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30094A0" w14:textId="630E2915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8527C2B" w14:textId="22D7EE00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7.3 (4.2, 12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F724062" w14:textId="29742028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7.7 (4.3, 13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D1CC35F" w14:textId="648E8928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1</w:t>
            </w:r>
          </w:p>
        </w:tc>
      </w:tr>
      <w:tr w:rsidR="002D4245" w:rsidRPr="00DA7C42" w14:paraId="79D71657" w14:textId="77777777" w:rsidTr="0024071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2EA274" w14:textId="25B598CB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Opioid in OR &amp; RR (mg/kg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E1B1263" w14:textId="796D261A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4.0 (0.2, 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F9D1611" w14:textId="3860D51E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2.8 (0.0, 5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8644333" w14:textId="2FF0D7C8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972B7C5" w14:textId="2EF90678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3.2 (0.0, 5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100DBE8" w14:textId="39F47843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2.8 (0.0, 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90116DE" w14:textId="5B655DCC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3</w:t>
            </w:r>
          </w:p>
        </w:tc>
      </w:tr>
      <w:tr w:rsidR="002D4245" w:rsidRPr="00DA7C42" w14:paraId="4B108B9E" w14:textId="77777777" w:rsidTr="00240719">
        <w:tc>
          <w:tcPr>
            <w:tcW w:w="0" w:type="auto"/>
            <w:tcBorders>
              <w:top w:val="nil"/>
            </w:tcBorders>
            <w:vAlign w:val="center"/>
          </w:tcPr>
          <w:p w14:paraId="4B8103B0" w14:textId="6B7EED40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Opioid after RR (mg/kg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F7748FC" w14:textId="3AABEBE8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 (0.0, 84.7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E37C16B" w14:textId="5E552B0E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35.7 (0.0, 175.4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C03DF7F" w14:textId="2F7573C5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BA1B267" w14:textId="070194C1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 (0, 162.0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545D3C9" w14:textId="3D466A90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31.6 (0, 166.7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2DAB2F6" w14:textId="4093A3ED" w:rsidR="002D4245" w:rsidRPr="00DA7C42" w:rsidRDefault="002D4245" w:rsidP="002D4245">
            <w:pPr>
              <w:widowControl/>
              <w:rPr>
                <w:rFonts w:cs="Calibri"/>
                <w:sz w:val="22"/>
                <w:szCs w:val="22"/>
              </w:rPr>
            </w:pPr>
            <w:r w:rsidRPr="00F1749E">
              <w:rPr>
                <w:rFonts w:eastAsia="맑은 고딕" w:cs="Calibri"/>
                <w:color w:val="000000"/>
                <w:sz w:val="22"/>
                <w:szCs w:val="22"/>
              </w:rPr>
              <w:t>0.01</w:t>
            </w:r>
          </w:p>
        </w:tc>
      </w:tr>
    </w:tbl>
    <w:p w14:paraId="54C8F6CD" w14:textId="77777777" w:rsidR="00E1251A" w:rsidRPr="00DA7C42" w:rsidRDefault="00E1251A" w:rsidP="00E1251A">
      <w:pPr>
        <w:jc w:val="both"/>
        <w:rPr>
          <w:rFonts w:eastAsiaTheme="minorEastAsia" w:cs="Calibri"/>
          <w:sz w:val="22"/>
          <w:szCs w:val="22"/>
        </w:rPr>
      </w:pPr>
    </w:p>
    <w:p w14:paraId="3CB0FE79" w14:textId="77777777" w:rsidR="004065DF" w:rsidRPr="00E1251A" w:rsidRDefault="004065DF" w:rsidP="00E1251A"/>
    <w:sectPr w:rsidR="004065DF" w:rsidRPr="00E125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6B450A" w14:textId="77777777" w:rsidR="009109C3" w:rsidRDefault="009109C3" w:rsidP="002D4245">
      <w:r>
        <w:separator/>
      </w:r>
    </w:p>
  </w:endnote>
  <w:endnote w:type="continuationSeparator" w:id="0">
    <w:p w14:paraId="1C90F0DD" w14:textId="77777777" w:rsidR="009109C3" w:rsidRDefault="009109C3" w:rsidP="002D42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5168DC" w14:textId="77777777" w:rsidR="009109C3" w:rsidRDefault="009109C3" w:rsidP="002D4245">
      <w:r>
        <w:separator/>
      </w:r>
    </w:p>
  </w:footnote>
  <w:footnote w:type="continuationSeparator" w:id="0">
    <w:p w14:paraId="1F7354E9" w14:textId="77777777" w:rsidR="009109C3" w:rsidRDefault="009109C3" w:rsidP="002D42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1tDA3M7U0szSzMDZW0lEKTi0uzszPAykwrAUAL1aNHiwAAAA="/>
  </w:docVars>
  <w:rsids>
    <w:rsidRoot w:val="0082489C"/>
    <w:rsid w:val="00055230"/>
    <w:rsid w:val="002D4245"/>
    <w:rsid w:val="003523CF"/>
    <w:rsid w:val="004065DF"/>
    <w:rsid w:val="004A35EB"/>
    <w:rsid w:val="007347FE"/>
    <w:rsid w:val="0082489C"/>
    <w:rsid w:val="009109C3"/>
    <w:rsid w:val="00E1251A"/>
    <w:rsid w:val="00E64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1286FD"/>
  <w15:chartTrackingRefBased/>
  <w15:docId w15:val="{9B47F5BE-908A-4F4C-A0B9-A7528DADE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489C"/>
    <w:pPr>
      <w:widowControl w:val="0"/>
      <w:spacing w:after="0" w:line="240" w:lineRule="auto"/>
    </w:pPr>
    <w:rPr>
      <w:rFonts w:ascii="Calibri" w:eastAsia="PMingLiU" w:hAnsi="Calibri" w:cs="Times New Roman"/>
      <w:sz w:val="24"/>
      <w:szCs w:val="24"/>
      <w:lang w:val="en-GB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489C"/>
    <w:pPr>
      <w:widowControl w:val="0"/>
      <w:spacing w:after="0" w:line="240" w:lineRule="auto"/>
    </w:pPr>
    <w:rPr>
      <w:rFonts w:ascii="Calibri" w:hAnsi="Calibri" w:cs="Calibri"/>
      <w:sz w:val="24"/>
      <w:szCs w:val="24"/>
      <w:lang w:val="en-GB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D424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D4245"/>
    <w:rPr>
      <w:rFonts w:ascii="Calibri" w:eastAsia="PMingLiU" w:hAnsi="Calibri" w:cs="Times New Roman"/>
      <w:sz w:val="24"/>
      <w:szCs w:val="24"/>
      <w:lang w:val="en-GB" w:eastAsia="ko-KR"/>
    </w:rPr>
  </w:style>
  <w:style w:type="paragraph" w:styleId="a5">
    <w:name w:val="footer"/>
    <w:basedOn w:val="a"/>
    <w:link w:val="Char0"/>
    <w:uiPriority w:val="99"/>
    <w:unhideWhenUsed/>
    <w:rsid w:val="002D424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D4245"/>
    <w:rPr>
      <w:rFonts w:ascii="Calibri" w:eastAsia="PMingLiU" w:hAnsi="Calibri" w:cs="Times New Roman"/>
      <w:sz w:val="24"/>
      <w:szCs w:val="24"/>
      <w:lang w:val="en-GB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92</Words>
  <Characters>224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</dc:creator>
  <cp:keywords/>
  <dc:description/>
  <cp:lastModifiedBy>권 영석</cp:lastModifiedBy>
  <cp:revision>5</cp:revision>
  <dcterms:created xsi:type="dcterms:W3CDTF">2021-06-16T17:57:00Z</dcterms:created>
  <dcterms:modified xsi:type="dcterms:W3CDTF">2021-07-02T07:16:00Z</dcterms:modified>
</cp:coreProperties>
</file>